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D3BFC" w14:textId="6050CAD4" w:rsidR="00B06E5E" w:rsidRPr="00021530" w:rsidRDefault="00C51F74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able </w:t>
      </w:r>
      <w:r w:rsidR="009B2B5C">
        <w:rPr>
          <w:rFonts w:ascii="Times New Roman" w:eastAsia="宋体" w:hAnsi="Times New Roman" w:cs="Times New Roman"/>
          <w:sz w:val="24"/>
          <w:szCs w:val="24"/>
        </w:rPr>
        <w:t>S5</w:t>
      </w:r>
      <w:r w:rsidR="0002153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021530">
        <w:rPr>
          <w:rFonts w:ascii="Times New Roman" w:eastAsia="宋体" w:hAnsi="Times New Roman" w:cs="Times New Roman"/>
          <w:sz w:val="24"/>
          <w:szCs w:val="24"/>
        </w:rPr>
        <w:t>Expression patterns</w:t>
      </w:r>
      <w:r w:rsidR="00EC691A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r w:rsidR="00594922">
        <w:rPr>
          <w:rFonts w:ascii="Times New Roman" w:eastAsia="宋体" w:hAnsi="Times New Roman" w:cs="Times New Roman"/>
          <w:sz w:val="24"/>
          <w:szCs w:val="24"/>
        </w:rPr>
        <w:t>GNG4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 in </w:t>
      </w:r>
      <w:r w:rsidR="00436CB6">
        <w:rPr>
          <w:rFonts w:ascii="Times New Roman" w:eastAsia="宋体" w:hAnsi="Times New Roman" w:cs="Times New Roman"/>
          <w:sz w:val="24"/>
          <w:szCs w:val="24"/>
        </w:rPr>
        <w:t>gallbladder cancer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 tissues and </w:t>
      </w:r>
      <w:r w:rsidR="00BF77C4">
        <w:rPr>
          <w:rFonts w:ascii="Times New Roman" w:eastAsia="宋体" w:hAnsi="Times New Roman" w:cs="Times New Roman"/>
          <w:sz w:val="24"/>
          <w:szCs w:val="24"/>
        </w:rPr>
        <w:t>normal</w:t>
      </w:r>
      <w:r w:rsidR="00021530">
        <w:rPr>
          <w:rFonts w:ascii="Times New Roman" w:eastAsia="宋体" w:hAnsi="Times New Roman" w:cs="Times New Roman"/>
          <w:sz w:val="24"/>
          <w:szCs w:val="24"/>
        </w:rPr>
        <w:t xml:space="preserve"> tissues revealed i</w:t>
      </w:r>
      <w:r>
        <w:rPr>
          <w:rFonts w:ascii="Times New Roman" w:eastAsia="宋体" w:hAnsi="Times New Roman" w:cs="Times New Roman"/>
          <w:sz w:val="24"/>
          <w:szCs w:val="24"/>
        </w:rPr>
        <w:t>n immunohistochemistry analysi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7"/>
        <w:gridCol w:w="1858"/>
      </w:tblGrid>
      <w:tr w:rsidR="00021530" w14:paraId="74BDB117" w14:textId="77777777" w:rsidTr="00CD4211">
        <w:trPr>
          <w:trHeight w:val="272"/>
        </w:trPr>
        <w:tc>
          <w:tcPr>
            <w:tcW w:w="1857" w:type="dxa"/>
            <w:vMerge w:val="restart"/>
            <w:tcBorders>
              <w:top w:val="single" w:sz="12" w:space="0" w:color="auto"/>
            </w:tcBorders>
            <w:vAlign w:val="center"/>
          </w:tcPr>
          <w:p w14:paraId="1AA2E8B9" w14:textId="481D5BE2" w:rsidR="00021530" w:rsidRDefault="00594922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NG4</w:t>
            </w:r>
            <w:r w:rsidR="000215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215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xpression</w:t>
            </w:r>
          </w:p>
        </w:tc>
        <w:tc>
          <w:tcPr>
            <w:tcW w:w="37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C6C131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um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3715" w:type="dxa"/>
            <w:gridSpan w:val="2"/>
            <w:tcBorders>
              <w:top w:val="single" w:sz="12" w:space="0" w:color="auto"/>
            </w:tcBorders>
            <w:vAlign w:val="center"/>
          </w:tcPr>
          <w:p w14:paraId="41EE79A6" w14:textId="77777777" w:rsidR="00021530" w:rsidRDefault="00EC691A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rmal</w:t>
            </w:r>
            <w:r w:rsidR="00021530" w:rsidRPr="003371C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issue</w:t>
            </w:r>
          </w:p>
        </w:tc>
      </w:tr>
      <w:tr w:rsidR="00021530" w14:paraId="2AFBB6E0" w14:textId="77777777" w:rsidTr="00CD4211">
        <w:trPr>
          <w:trHeight w:val="272"/>
        </w:trPr>
        <w:tc>
          <w:tcPr>
            <w:tcW w:w="1857" w:type="dxa"/>
            <w:vMerge/>
            <w:vAlign w:val="center"/>
          </w:tcPr>
          <w:p w14:paraId="2C3FACC1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1D32316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BF5B498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rcentag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5C1E0E7F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081F11D4" w14:textId="77777777" w:rsidR="00021530" w:rsidRDefault="00021530" w:rsidP="00CD421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rcentage</w:t>
            </w:r>
          </w:p>
        </w:tc>
      </w:tr>
      <w:tr w:rsidR="009B2B5C" w14:paraId="4220B562" w14:textId="77777777" w:rsidTr="00CD4211"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5A38672" w14:textId="77777777" w:rsidR="009B2B5C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w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D697970" w14:textId="37D08F7C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1264961B" w14:textId="1B24AB74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.2</w:t>
            </w:r>
            <w:r w:rsidRPr="009B2B5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37DF4A2C" w14:textId="644796E9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0C2D54F3" w14:textId="17A325C0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.5</w:t>
            </w:r>
            <w:r w:rsidRPr="009B2B5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  <w:tr w:rsidR="009B2B5C" w14:paraId="743D9CC3" w14:textId="77777777" w:rsidTr="00CD4211"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7BDB58E6" w14:textId="77777777" w:rsidR="009B2B5C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28EE69C4" w14:textId="3D8B447C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5D5C4191" w14:textId="7E2CBF23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.8</w:t>
            </w:r>
            <w:r w:rsidRPr="009B2B5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14:paraId="374C4ED0" w14:textId="3DFEEA97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05785410" w14:textId="2DF80DE7" w:rsidR="009B2B5C" w:rsidRPr="00436CB6" w:rsidRDefault="009B2B5C" w:rsidP="009B2B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B2B5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5</w:t>
            </w:r>
            <w:r w:rsidRPr="009B2B5C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</w:tr>
    </w:tbl>
    <w:p w14:paraId="7AB3D275" w14:textId="77777777" w:rsidR="00021530" w:rsidRPr="00AB4C1C" w:rsidRDefault="00021530" w:rsidP="00021530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1733D9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36CB6">
        <w:rPr>
          <w:rFonts w:ascii="Times New Roman" w:eastAsia="宋体" w:hAnsi="Times New Roman" w:cs="Times New Roman"/>
          <w:sz w:val="24"/>
          <w:szCs w:val="24"/>
        </w:rPr>
        <w:t>0.001</w:t>
      </w:r>
    </w:p>
    <w:p w14:paraId="5F9DC8D0" w14:textId="77777777" w:rsidR="00B06E5E" w:rsidRPr="00AB4C1C" w:rsidRDefault="00B06E5E" w:rsidP="00AB4C1C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B06E5E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3913A" w14:textId="77777777" w:rsidR="0087396B" w:rsidRDefault="0087396B" w:rsidP="00086447">
      <w:r>
        <w:separator/>
      </w:r>
    </w:p>
  </w:endnote>
  <w:endnote w:type="continuationSeparator" w:id="0">
    <w:p w14:paraId="4992C7D0" w14:textId="77777777" w:rsidR="0087396B" w:rsidRDefault="0087396B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BD37B5" w14:textId="77777777" w:rsidR="0087396B" w:rsidRDefault="0087396B" w:rsidP="00086447">
      <w:r>
        <w:separator/>
      </w:r>
    </w:p>
  </w:footnote>
  <w:footnote w:type="continuationSeparator" w:id="0">
    <w:p w14:paraId="044274EF" w14:textId="77777777" w:rsidR="0087396B" w:rsidRDefault="0087396B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21530"/>
    <w:rsid w:val="00037440"/>
    <w:rsid w:val="0004020F"/>
    <w:rsid w:val="000802A2"/>
    <w:rsid w:val="00086447"/>
    <w:rsid w:val="000C1861"/>
    <w:rsid w:val="00154391"/>
    <w:rsid w:val="001733D9"/>
    <w:rsid w:val="001968FE"/>
    <w:rsid w:val="001E58B1"/>
    <w:rsid w:val="00233E52"/>
    <w:rsid w:val="00261B1F"/>
    <w:rsid w:val="002B4114"/>
    <w:rsid w:val="002E44DE"/>
    <w:rsid w:val="00330F7C"/>
    <w:rsid w:val="003371CD"/>
    <w:rsid w:val="00391244"/>
    <w:rsid w:val="003A7635"/>
    <w:rsid w:val="003B7AA1"/>
    <w:rsid w:val="003D6556"/>
    <w:rsid w:val="003E1263"/>
    <w:rsid w:val="00423B59"/>
    <w:rsid w:val="00436CB6"/>
    <w:rsid w:val="00436E42"/>
    <w:rsid w:val="00465714"/>
    <w:rsid w:val="004E44C7"/>
    <w:rsid w:val="00514BB2"/>
    <w:rsid w:val="00572A5C"/>
    <w:rsid w:val="00594922"/>
    <w:rsid w:val="005B2968"/>
    <w:rsid w:val="005D05BD"/>
    <w:rsid w:val="005E4E76"/>
    <w:rsid w:val="005E642D"/>
    <w:rsid w:val="00657729"/>
    <w:rsid w:val="00682EC1"/>
    <w:rsid w:val="00706A4A"/>
    <w:rsid w:val="00737288"/>
    <w:rsid w:val="007467F5"/>
    <w:rsid w:val="00781EF6"/>
    <w:rsid w:val="00784D89"/>
    <w:rsid w:val="007B0E72"/>
    <w:rsid w:val="007C1CE3"/>
    <w:rsid w:val="00850368"/>
    <w:rsid w:val="0085354A"/>
    <w:rsid w:val="0087396B"/>
    <w:rsid w:val="008A4BCB"/>
    <w:rsid w:val="008E5425"/>
    <w:rsid w:val="00905809"/>
    <w:rsid w:val="00993419"/>
    <w:rsid w:val="00995D9E"/>
    <w:rsid w:val="009B2B5C"/>
    <w:rsid w:val="00A27B19"/>
    <w:rsid w:val="00A43932"/>
    <w:rsid w:val="00A83093"/>
    <w:rsid w:val="00AA3EDC"/>
    <w:rsid w:val="00AB4C1C"/>
    <w:rsid w:val="00B0657E"/>
    <w:rsid w:val="00B06E5E"/>
    <w:rsid w:val="00B21D45"/>
    <w:rsid w:val="00B37CAE"/>
    <w:rsid w:val="00BC6F3A"/>
    <w:rsid w:val="00BD0008"/>
    <w:rsid w:val="00BF77C4"/>
    <w:rsid w:val="00C10EB0"/>
    <w:rsid w:val="00C51F74"/>
    <w:rsid w:val="00CB4237"/>
    <w:rsid w:val="00CD125A"/>
    <w:rsid w:val="00CD2FC5"/>
    <w:rsid w:val="00D5018D"/>
    <w:rsid w:val="00D503B2"/>
    <w:rsid w:val="00DA4F22"/>
    <w:rsid w:val="00E247A0"/>
    <w:rsid w:val="00E52CFE"/>
    <w:rsid w:val="00E7496E"/>
    <w:rsid w:val="00EA2810"/>
    <w:rsid w:val="00EC691A"/>
    <w:rsid w:val="00F2723E"/>
    <w:rsid w:val="00F3422E"/>
    <w:rsid w:val="00FB7352"/>
    <w:rsid w:val="00FC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7148B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table" w:styleId="a8">
    <w:name w:val="Table Grid"/>
    <w:basedOn w:val="a1"/>
    <w:uiPriority w:val="59"/>
    <w:rsid w:val="00196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9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49</cp:revision>
  <dcterms:created xsi:type="dcterms:W3CDTF">2010-10-10T08:47:00Z</dcterms:created>
  <dcterms:modified xsi:type="dcterms:W3CDTF">2021-02-07T07:35:00Z</dcterms:modified>
</cp:coreProperties>
</file>